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911"/>
        <w:gridCol w:w="2464"/>
        <w:gridCol w:w="1931"/>
      </w:tblGrid>
      <w:tr w:rsidR="00EF6CFF" w:rsidRPr="00EF6CFF" w14:paraId="100CAFC9" w14:textId="77777777" w:rsidTr="008C7974">
        <w:trPr>
          <w:trHeight w:val="276"/>
          <w:jc w:val="center"/>
        </w:trPr>
        <w:tc>
          <w:tcPr>
            <w:tcW w:w="8306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8FDB" w14:textId="381B639C" w:rsidR="00EF6CFF" w:rsidRPr="00EF6CFF" w:rsidRDefault="00EF6CFF" w:rsidP="00EF6CFF">
            <w:pPr>
              <w:widowControl/>
              <w:ind w:leftChars="16" w:left="34" w:rightChars="337" w:right="708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able</w:t>
            </w: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 xml:space="preserve"> </w:t>
            </w:r>
            <w:r w:rsidR="00EF69A0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S</w:t>
            </w:r>
            <w:bookmarkStart w:id="0" w:name="_GoBack"/>
            <w:bookmarkEnd w:id="0"/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1 | Clinical characteristics of KIRC patients (</w:t>
            </w:r>
            <w:r w:rsidRPr="00EF6CFF">
              <w:rPr>
                <w:rFonts w:ascii="Arial" w:eastAsia="DengXian" w:hAnsi="Arial" w:cs="Arial"/>
                <w:b/>
                <w:bCs/>
                <w:i/>
                <w:iCs/>
                <w:color w:val="333333"/>
                <w:kern w:val="0"/>
                <w:sz w:val="20"/>
                <w:szCs w:val="20"/>
              </w:rPr>
              <w:t xml:space="preserve">n </w:t>
            </w:r>
            <w:r w:rsidRPr="00EF6CFF">
              <w:rPr>
                <w:rFonts w:ascii="Arial" w:eastAsia="DengXian" w:hAnsi="Arial" w:cs="Arial"/>
                <w:b/>
                <w:bCs/>
                <w:color w:val="333333"/>
                <w:kern w:val="0"/>
                <w:sz w:val="20"/>
                <w:szCs w:val="20"/>
              </w:rPr>
              <w:t xml:space="preserve">= </w:t>
            </w:r>
            <w:r w:rsidR="008C7974">
              <w:rPr>
                <w:rFonts w:ascii="Arial" w:eastAsia="DengXian" w:hAnsi="Arial" w:cs="Arial"/>
                <w:b/>
                <w:bCs/>
                <w:color w:val="333333"/>
                <w:kern w:val="0"/>
                <w:sz w:val="20"/>
                <w:szCs w:val="20"/>
              </w:rPr>
              <w:t>20</w:t>
            </w:r>
            <w:r w:rsidRPr="00EF6CFF">
              <w:rPr>
                <w:rFonts w:ascii="Arial" w:eastAsia="DengXian" w:hAnsi="Arial" w:cs="Arial"/>
                <w:b/>
                <w:bCs/>
                <w:color w:val="333333"/>
                <w:kern w:val="0"/>
                <w:sz w:val="20"/>
                <w:szCs w:val="20"/>
              </w:rPr>
              <w:t>).</w:t>
            </w:r>
            <w:r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 xml:space="preserve"> </w:t>
            </w:r>
          </w:p>
        </w:tc>
      </w:tr>
      <w:tr w:rsidR="00EF6CFF" w:rsidRPr="00EF6CFF" w14:paraId="5FDFD794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62B9" w14:textId="77777777" w:rsidR="00EF6CFF" w:rsidRPr="00EF6CFF" w:rsidRDefault="00EF6CFF" w:rsidP="00EF6CFF">
            <w:pPr>
              <w:widowControl/>
              <w:ind w:rightChars="-78" w:right="-164"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2F98" w14:textId="214C27C0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Total (</w:t>
            </w:r>
            <w:r w:rsidR="008C7974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20</w:t>
            </w: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B2A2" w14:textId="277DCD11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 xml:space="preserve">% </w:t>
            </w:r>
          </w:p>
        </w:tc>
      </w:tr>
      <w:tr w:rsidR="00EF6CFF" w:rsidRPr="00EF6CFF" w14:paraId="2B46B3AC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2EE4" w14:textId="561B428A" w:rsidR="00EF6CFF" w:rsidRPr="00EF6CFF" w:rsidRDefault="00EF6CFF" w:rsidP="00EF6CFF">
            <w:pPr>
              <w:widowControl/>
              <w:jc w:val="center"/>
              <w:rPr>
                <w:rFonts w:ascii="Verdana" w:eastAsia="DengXian" w:hAnsi="Verdana" w:cs="SimSu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Age</w:t>
            </w:r>
          </w:p>
          <w:p w14:paraId="295E23BB" w14:textId="099B7FA9" w:rsidR="00EF6CFF" w:rsidRPr="00EF6CFF" w:rsidRDefault="00EF6CFF" w:rsidP="00EF6CFF">
            <w:pPr>
              <w:widowControl/>
              <w:jc w:val="center"/>
              <w:rPr>
                <w:rFonts w:ascii="Verdana" w:eastAsia="DengXian" w:hAnsi="Verdana" w:cs="SimSun"/>
                <w:i/>
                <w:i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Verdana" w:eastAsia="DengXian" w:hAnsi="Verdana" w:cs="SimSun"/>
                <w:i/>
                <w:iCs/>
                <w:color w:val="231F20"/>
                <w:kern w:val="0"/>
                <w:sz w:val="20"/>
                <w:szCs w:val="20"/>
              </w:rPr>
              <w:t>&lt;</w:t>
            </w:r>
            <w:r w:rsidRPr="00EF6CFF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>60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0CAC" w14:textId="77777777" w:rsid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</w:p>
          <w:p w14:paraId="1B8D840B" w14:textId="51958358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A25F" w14:textId="77777777" w:rsid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</w:p>
          <w:p w14:paraId="1F0F5BEF" w14:textId="5C23B208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5</w:t>
            </w:r>
          </w:p>
        </w:tc>
      </w:tr>
      <w:tr w:rsidR="00EF6CFF" w:rsidRPr="00EF6CFF" w14:paraId="51C1FAF7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AC6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≥6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E18" w14:textId="2D74ACE8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BB2" w14:textId="6071CC8C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95</w:t>
            </w:r>
          </w:p>
        </w:tc>
      </w:tr>
      <w:tr w:rsidR="00EF6CFF" w:rsidRPr="00EF6CFF" w14:paraId="573F2883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6E0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Gender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D7D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481" w14:textId="77777777" w:rsidR="00EF6CFF" w:rsidRPr="00EF6CFF" w:rsidRDefault="00EF6CFF" w:rsidP="00EF6C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CFF" w:rsidRPr="00EF6CFF" w14:paraId="5360B577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06A7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FF12" w14:textId="5D24FF52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3D8A" w14:textId="62573055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45</w:t>
            </w:r>
          </w:p>
        </w:tc>
      </w:tr>
      <w:tr w:rsidR="00EF6CFF" w:rsidRPr="00EF6CFF" w14:paraId="1ACB7320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8A5F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Mal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26D1" w14:textId="62351B3E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04A1" w14:textId="29E9557A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55</w:t>
            </w:r>
          </w:p>
        </w:tc>
      </w:tr>
      <w:tr w:rsidR="00EF6CFF" w:rsidRPr="00EF6CFF" w14:paraId="568304E4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55EA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A9D5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1037" w14:textId="77777777" w:rsidR="00EF6CFF" w:rsidRPr="00EF6CFF" w:rsidRDefault="00EF6CFF" w:rsidP="00EF6C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CFF" w:rsidRPr="00EF6CFF" w14:paraId="0ED18A43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82DB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G1–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F835" w14:textId="5E27EECE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CB6B" w14:textId="6960E915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20</w:t>
            </w:r>
          </w:p>
        </w:tc>
      </w:tr>
      <w:tr w:rsidR="00EF6CFF" w:rsidRPr="00EF6CFF" w14:paraId="18A23BCA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DD45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G3–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AFF" w14:textId="57D06BE8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4B1" w14:textId="4AC85634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60</w:t>
            </w:r>
          </w:p>
        </w:tc>
      </w:tr>
      <w:tr w:rsidR="00EF6CFF" w:rsidRPr="00EF6CFF" w14:paraId="1904112B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84C8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proofErr w:type="spellStart"/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Gx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C2AE" w14:textId="2A0E9A39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2E67" w14:textId="2C48CF35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5</w:t>
            </w:r>
          </w:p>
        </w:tc>
      </w:tr>
      <w:tr w:rsidR="00EF6CFF" w:rsidRPr="00EF6CFF" w14:paraId="0D9C9200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547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NA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39A6" w14:textId="45895A4C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5B83" w14:textId="7DEEB9B3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5</w:t>
            </w:r>
          </w:p>
        </w:tc>
      </w:tr>
      <w:tr w:rsidR="00EF6CFF" w:rsidRPr="00EF6CFF" w14:paraId="2B088CC6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C292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Stag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3A34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843A" w14:textId="77777777" w:rsidR="00EF6CFF" w:rsidRPr="00EF6CFF" w:rsidRDefault="00EF6CFF" w:rsidP="00EF6C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CFF" w:rsidRPr="00EF6CFF" w14:paraId="212F6431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4A65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I–II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BC96" w14:textId="64350280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B3AA" w14:textId="23B0D4DC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5</w:t>
            </w:r>
            <w:r w:rsidR="00EF6CFF"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 xml:space="preserve"> </w:t>
            </w:r>
          </w:p>
        </w:tc>
      </w:tr>
      <w:tr w:rsidR="00EF6CFF" w:rsidRPr="00EF6CFF" w14:paraId="0D7C83D8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60B4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III–IV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9603" w14:textId="19CD7E72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A28A" w14:textId="3F3FA105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85</w:t>
            </w:r>
          </w:p>
        </w:tc>
      </w:tr>
      <w:tr w:rsidR="00EF6CFF" w:rsidRPr="00EF6CFF" w14:paraId="6A94FAFD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3155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5C86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7EF" w14:textId="77777777" w:rsidR="00EF6CFF" w:rsidRPr="00EF6CFF" w:rsidRDefault="00EF6CFF" w:rsidP="00EF6C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CFF" w:rsidRPr="00EF6CFF" w14:paraId="6259C4FE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9A78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T1–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D046" w14:textId="73625DC1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FD0" w14:textId="4B6734F5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45</w:t>
            </w:r>
          </w:p>
        </w:tc>
      </w:tr>
      <w:tr w:rsidR="00EF6CFF" w:rsidRPr="00EF6CFF" w14:paraId="45658738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3A96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T3–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5F10" w14:textId="4CB870BE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</w:t>
            </w:r>
            <w:r w:rsidR="008C7974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C918" w14:textId="74C12C5B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55</w:t>
            </w:r>
          </w:p>
        </w:tc>
      </w:tr>
      <w:tr w:rsidR="00EF6CFF" w:rsidRPr="00EF6CFF" w14:paraId="25F54791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3F97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724D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C3C5" w14:textId="77777777" w:rsidR="00EF6CFF" w:rsidRPr="00EF6CFF" w:rsidRDefault="00EF6CFF" w:rsidP="00EF6C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CFF" w:rsidRPr="00EF6CFF" w14:paraId="754A392D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47D6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N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C57D" w14:textId="10E5A098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A10" w14:textId="3F2AE3C0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0</w:t>
            </w:r>
          </w:p>
        </w:tc>
      </w:tr>
      <w:tr w:rsidR="00EF6CFF" w:rsidRPr="00EF6CFF" w14:paraId="070C22E8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CBB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N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5AA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B88" w14:textId="50C73D96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85</w:t>
            </w:r>
          </w:p>
        </w:tc>
      </w:tr>
      <w:tr w:rsidR="00EF6CFF" w:rsidRPr="00EF6CFF" w14:paraId="0C1292D8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D13B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proofErr w:type="spellStart"/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B20D" w14:textId="65581E6E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9308" w14:textId="437D34A1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 xml:space="preserve">5 </w:t>
            </w:r>
          </w:p>
        </w:tc>
      </w:tr>
      <w:tr w:rsidR="00EF6CFF" w:rsidRPr="00EF6CFF" w14:paraId="6CAC692B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28A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M classificatio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D934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8E43" w14:textId="77777777" w:rsidR="00EF6CFF" w:rsidRPr="00EF6CFF" w:rsidRDefault="00EF6CFF" w:rsidP="00EF6C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CFF" w:rsidRPr="00EF6CFF" w14:paraId="78B40161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5BE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M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8BE3" w14:textId="55C92AF9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058" w14:textId="3BACA0CD" w:rsidR="00EF6CFF" w:rsidRPr="00EF6CFF" w:rsidRDefault="00821F0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30</w:t>
            </w:r>
          </w:p>
        </w:tc>
      </w:tr>
      <w:tr w:rsidR="00EF6CFF" w:rsidRPr="00EF6CFF" w14:paraId="3A4D678D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D608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M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CB0B" w14:textId="74AA5D45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528B" w14:textId="10F0387B" w:rsidR="00EF6CFF" w:rsidRPr="00EF6CFF" w:rsidRDefault="00821F0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60</w:t>
            </w:r>
          </w:p>
        </w:tc>
      </w:tr>
      <w:tr w:rsidR="00EF6CFF" w:rsidRPr="00EF6CFF" w14:paraId="5E01B441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9E2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proofErr w:type="spellStart"/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Mx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DEE3" w14:textId="3654CC73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97DC" w14:textId="65A43503" w:rsidR="00EF6CFF" w:rsidRPr="00EF6CFF" w:rsidRDefault="00821F0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0</w:t>
            </w:r>
          </w:p>
        </w:tc>
      </w:tr>
      <w:tr w:rsidR="00EF6CFF" w:rsidRPr="00EF6CFF" w14:paraId="1AD3FD21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B479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  <w:t>Vital statu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632B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40F5" w14:textId="77777777" w:rsidR="00EF6CFF" w:rsidRPr="00EF6CFF" w:rsidRDefault="00EF6CFF" w:rsidP="00EF6C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6CFF" w:rsidRPr="00EF6CFF" w14:paraId="5B328A86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93DC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Deceased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3397" w14:textId="34F0556E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0B70" w14:textId="358A6264" w:rsidR="00EF6CFF" w:rsidRPr="00EF6CFF" w:rsidRDefault="00821F0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85</w:t>
            </w:r>
          </w:p>
        </w:tc>
      </w:tr>
      <w:tr w:rsidR="00EF6CFF" w:rsidRPr="00EF6CFF" w14:paraId="1D2538A2" w14:textId="77777777" w:rsidTr="008C7974">
        <w:trPr>
          <w:trHeight w:val="276"/>
          <w:jc w:val="center"/>
        </w:trPr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116B" w14:textId="77777777" w:rsidR="00EF6CFF" w:rsidRPr="00EF6CFF" w:rsidRDefault="00EF6CFF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 w:rsidRPr="00EF6CFF"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Living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E0E70" w14:textId="272D7275" w:rsidR="00EF6CFF" w:rsidRPr="00EF6CFF" w:rsidRDefault="008C797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ACFD" w14:textId="4AD9F293" w:rsidR="00EF6CFF" w:rsidRPr="00EF6CFF" w:rsidRDefault="00821F04" w:rsidP="00EF6CFF">
            <w:pPr>
              <w:widowControl/>
              <w:jc w:val="center"/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231F20"/>
                <w:kern w:val="0"/>
                <w:sz w:val="20"/>
                <w:szCs w:val="20"/>
              </w:rPr>
              <w:t>15</w:t>
            </w:r>
          </w:p>
        </w:tc>
      </w:tr>
    </w:tbl>
    <w:p w14:paraId="1571095E" w14:textId="77777777" w:rsidR="00C8275E" w:rsidRDefault="00C8275E" w:rsidP="00EF6CFF">
      <w:pPr>
        <w:jc w:val="center"/>
      </w:pPr>
    </w:p>
    <w:sectPr w:rsidR="00C82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F44"/>
    <w:rsid w:val="00101A03"/>
    <w:rsid w:val="00806F44"/>
    <w:rsid w:val="00821F04"/>
    <w:rsid w:val="008C7974"/>
    <w:rsid w:val="00C8275E"/>
    <w:rsid w:val="00EF69A0"/>
    <w:rsid w:val="00EF6CFF"/>
    <w:rsid w:val="00F4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0C252"/>
  <w15:chartTrackingRefBased/>
  <w15:docId w15:val="{BBA6B1CE-01BA-450B-9B41-90F79476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1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俊</dc:creator>
  <cp:keywords/>
  <dc:description/>
  <cp:lastModifiedBy>Jini Mol J.</cp:lastModifiedBy>
  <cp:revision>6</cp:revision>
  <dcterms:created xsi:type="dcterms:W3CDTF">2020-11-02T14:20:00Z</dcterms:created>
  <dcterms:modified xsi:type="dcterms:W3CDTF">2021-08-12T06:59:00Z</dcterms:modified>
</cp:coreProperties>
</file>